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-Accent31"/>
        <w:tblpPr w:leftFromText="180" w:rightFromText="180" w:vertAnchor="page" w:horzAnchor="margin" w:tblpY="1404"/>
        <w:bidiVisual/>
        <w:tblW w:w="8222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3"/>
        <w:gridCol w:w="1134"/>
        <w:gridCol w:w="1134"/>
        <w:gridCol w:w="921"/>
        <w:gridCol w:w="2340"/>
      </w:tblGrid>
      <w:tr w:rsidR="00482141" w:rsidTr="00BF7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bottom w:val="single" w:sz="12" w:space="0" w:color="auto"/>
            </w:tcBorders>
            <w:shd w:val="clear" w:color="auto" w:fill="FFFFFF" w:themeFill="background1"/>
          </w:tcPr>
          <w:p w:rsidR="00482141" w:rsidRPr="002B4A73" w:rsidRDefault="00482141" w:rsidP="00482141">
            <w:pPr>
              <w:ind w:right="-288" w:hanging="288"/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Table S2 </w:t>
            </w:r>
            <w:r w:rsidRPr="00105FBB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Pregnant women group methods of included data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                                                                                   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82141" w:rsidRPr="00482141" w:rsidRDefault="00482141" w:rsidP="00754BE7">
            <w:pPr>
              <w:ind w:right="-288" w:hanging="288"/>
              <w:contextualSpacing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 xml:space="preserve">Kit / Manual                                    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82141" w:rsidRPr="002B4A73" w:rsidRDefault="00482141" w:rsidP="00754BE7">
            <w:pPr>
              <w:ind w:right="-288" w:hanging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B4A73">
              <w:rPr>
                <w:color w:val="auto"/>
                <w:sz w:val="16"/>
                <w:szCs w:val="16"/>
              </w:rPr>
              <w:t>Cut off value</w:t>
            </w:r>
            <w:r>
              <w:rPr>
                <w:color w:val="auto"/>
                <w:sz w:val="16"/>
                <w:szCs w:val="16"/>
              </w:rPr>
              <w:t xml:space="preserve">      </w:t>
            </w:r>
          </w:p>
          <w:p w:rsidR="00482141" w:rsidRPr="002B4A73" w:rsidRDefault="00482141" w:rsidP="00754BE7">
            <w:pPr>
              <w:ind w:right="-288" w:hanging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B4A73">
              <w:rPr>
                <w:color w:val="auto"/>
                <w:sz w:val="16"/>
                <w:szCs w:val="16"/>
              </w:rPr>
              <w:t>(IgM titer)</w:t>
            </w:r>
            <w:r>
              <w:rPr>
                <w:color w:val="auto"/>
                <w:sz w:val="16"/>
                <w:szCs w:val="16"/>
              </w:rPr>
              <w:t xml:space="preserve">     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82141" w:rsidRPr="002B4A73" w:rsidRDefault="00482141" w:rsidP="00754BE7">
            <w:pPr>
              <w:ind w:right="-288" w:hanging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B4A73">
              <w:rPr>
                <w:color w:val="auto"/>
                <w:sz w:val="16"/>
                <w:szCs w:val="16"/>
              </w:rPr>
              <w:t>Cut off value</w:t>
            </w:r>
            <w:r>
              <w:rPr>
                <w:color w:val="auto"/>
                <w:sz w:val="16"/>
                <w:szCs w:val="16"/>
              </w:rPr>
              <w:t xml:space="preserve">       </w:t>
            </w:r>
          </w:p>
          <w:p w:rsidR="00482141" w:rsidRPr="002B4A73" w:rsidRDefault="00482141" w:rsidP="00754BE7">
            <w:pPr>
              <w:ind w:right="-288" w:hanging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B4A73">
              <w:rPr>
                <w:color w:val="auto"/>
                <w:sz w:val="16"/>
                <w:szCs w:val="16"/>
              </w:rPr>
              <w:t>(IgG titer)</w:t>
            </w:r>
            <w:r>
              <w:rPr>
                <w:color w:val="auto"/>
                <w:sz w:val="16"/>
                <w:szCs w:val="16"/>
              </w:rPr>
              <w:t xml:space="preserve">          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82141" w:rsidRPr="002B4A73" w:rsidRDefault="00482141" w:rsidP="00754BE7">
            <w:pPr>
              <w:ind w:right="-288" w:hanging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B4A73">
              <w:rPr>
                <w:color w:val="auto"/>
                <w:sz w:val="16"/>
                <w:szCs w:val="16"/>
              </w:rPr>
              <w:t>Method</w:t>
            </w:r>
            <w:r>
              <w:rPr>
                <w:color w:val="auto"/>
                <w:sz w:val="16"/>
                <w:szCs w:val="16"/>
              </w:rPr>
              <w:t xml:space="preserve">          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82141" w:rsidRPr="002B4A73" w:rsidRDefault="00482141" w:rsidP="00754BE7">
            <w:pPr>
              <w:ind w:right="-288" w:hanging="28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B4A73">
              <w:rPr>
                <w:color w:val="auto"/>
                <w:sz w:val="16"/>
                <w:szCs w:val="16"/>
              </w:rPr>
              <w:t>Authors</w:t>
            </w:r>
            <w:r>
              <w:rPr>
                <w:color w:val="auto"/>
                <w:sz w:val="16"/>
                <w:szCs w:val="16"/>
              </w:rPr>
              <w:t xml:space="preserve">                               </w:t>
            </w:r>
          </w:p>
        </w:tc>
      </w:tr>
      <w:tr w:rsidR="00482141" w:rsidTr="00BF7B7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≥ 1:50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Athar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</w:t>
            </w:r>
            <w:r w:rsidRPr="00232475">
              <w:rPr>
                <w:color w:val="auto"/>
                <w:sz w:val="16"/>
                <w:szCs w:val="16"/>
              </w:rPr>
              <w:t>1994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Raiweil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Saffar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1999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100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10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Talar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1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Arbab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2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Gharav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2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 xml:space="preserve">Clone  Systems  </w:t>
            </w: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EIAgen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 xml:space="preserve"> /</w:t>
            </w: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Biochem</w:t>
            </w:r>
            <w:proofErr w:type="spellEnd"/>
          </w:p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Immuno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 xml:space="preserve">  Systems 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≥ 1.1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≥ 1.1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232475">
              <w:rPr>
                <w:color w:val="auto"/>
                <w:sz w:val="16"/>
                <w:szCs w:val="16"/>
              </w:rPr>
              <w:t>Noorbakhsh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2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Talar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3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Novum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 xml:space="preserve"> Diagnostic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SotoudehJahrom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3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sz w:val="16"/>
                <w:szCs w:val="16"/>
                <w:rtl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Equipa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30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Mardan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3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 w:rsidRPr="00232475">
              <w:rPr>
                <w:color w:val="auto"/>
                <w:sz w:val="16"/>
                <w:szCs w:val="16"/>
              </w:rPr>
              <w:t>Sharif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Mood et al., </w:t>
            </w:r>
            <w:r w:rsidRPr="00232475">
              <w:rPr>
                <w:color w:val="auto"/>
                <w:sz w:val="16"/>
                <w:szCs w:val="16"/>
              </w:rPr>
              <w:t>2004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Manuchehr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7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edac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&amp; IBL, Germany /</w:t>
            </w:r>
          </w:p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Trinity Biotech, USA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Sohrab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7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1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>Abdi et al. ,</w:t>
            </w:r>
            <w:r w:rsidRPr="00232475">
              <w:rPr>
                <w:color w:val="auto"/>
                <w:sz w:val="16"/>
                <w:szCs w:val="16"/>
              </w:rPr>
              <w:t>2008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Fallah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08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232475">
              <w:rPr>
                <w:color w:val="auto"/>
                <w:sz w:val="16"/>
                <w:szCs w:val="16"/>
              </w:rPr>
              <w:t>Eskandarian</w:t>
            </w:r>
            <w:proofErr w:type="spellEnd"/>
            <w:r w:rsidRPr="00232475">
              <w:rPr>
                <w:color w:val="auto"/>
                <w:sz w:val="16"/>
                <w:szCs w:val="16"/>
              </w:rPr>
              <w:t xml:space="preserve"> et al. (2009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Parvizpour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0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Trinity Biotech, German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≥ 1.1 IU/m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 xml:space="preserve"> 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Cheragh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Pour et al., </w:t>
            </w:r>
            <w:r w:rsidRPr="00232475">
              <w:rPr>
                <w:color w:val="auto"/>
                <w:sz w:val="16"/>
                <w:szCs w:val="16"/>
              </w:rPr>
              <w:t>2010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Trinity Biotech, USA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 xml:space="preserve"> 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Cheragh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Pour et al., </w:t>
            </w:r>
            <w:r w:rsidRPr="00232475">
              <w:rPr>
                <w:color w:val="auto"/>
                <w:sz w:val="16"/>
                <w:szCs w:val="16"/>
              </w:rPr>
              <w:t>2010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Ghasem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1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Genesis Diagnostic, England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232475">
              <w:rPr>
                <w:color w:val="auto"/>
                <w:sz w:val="16"/>
                <w:szCs w:val="16"/>
              </w:rPr>
              <w:t>Hajsoleiman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2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Genesis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JamshidiMakian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2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RADIM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OD≥ 30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OD≥ 30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DalimiAsl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2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Dia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 xml:space="preserve"> Pro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SiyadatPanah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Manuall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0.343/ ≥1:10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&gt;0.343 / ≥ 1:1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/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232475">
              <w:rPr>
                <w:color w:val="auto"/>
                <w:sz w:val="16"/>
                <w:szCs w:val="16"/>
              </w:rPr>
              <w:t>Akhlagh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Euroimmune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German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 1.1 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 1.1 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Babaie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Euroimmune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German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 1.1 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 1.1 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Maghsood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PishtazTeb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Iran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Ebrahimzadeh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Trinity Biotech, USA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 1.1 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RostamiNejad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Kit / Manuall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0.343/ ≥ 1:10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0.343/ ≥ 1:10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/IF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Malek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DIESSE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232475">
              <w:rPr>
                <w:color w:val="auto"/>
                <w:sz w:val="16"/>
                <w:szCs w:val="16"/>
              </w:rPr>
              <w:t>Vakil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PishtazTeb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Iran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Hosein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PishtaTeb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Iran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Mousav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Euroimmune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UK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Kalantar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PishtaTeb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Iran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Sharbatkhor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Omega, England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Yadyad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proofErr w:type="spellStart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PishtaTeb</w:t>
            </w:r>
            <w:proofErr w:type="spellEnd"/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, Iran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485F6F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232475">
              <w:rPr>
                <w:color w:val="auto"/>
                <w:sz w:val="16"/>
                <w:szCs w:val="16"/>
              </w:rPr>
              <w:t>Ghasemloo</w:t>
            </w:r>
            <w:proofErr w:type="spellEnd"/>
            <w:r w:rsidRPr="00232475">
              <w:rPr>
                <w:color w:val="auto"/>
                <w:sz w:val="16"/>
                <w:szCs w:val="16"/>
              </w:rPr>
              <w:t xml:space="preserve"> et al. </w:t>
            </w:r>
            <w:r>
              <w:rPr>
                <w:color w:val="auto"/>
                <w:sz w:val="16"/>
                <w:szCs w:val="16"/>
              </w:rPr>
              <w:t xml:space="preserve">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Trinity Biotech, USA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rtl/>
              </w:rPr>
            </w:pPr>
            <w:r w:rsidRPr="00232475">
              <w:rPr>
                <w:color w:val="auto"/>
                <w:sz w:val="16"/>
                <w:szCs w:val="16"/>
              </w:rPr>
              <w:t xml:space="preserve">Haji </w:t>
            </w:r>
            <w:proofErr w:type="spellStart"/>
            <w:r>
              <w:rPr>
                <w:color w:val="auto"/>
                <w:sz w:val="16"/>
                <w:szCs w:val="16"/>
              </w:rPr>
              <w:t>SeidJavad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82141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82141" w:rsidRPr="00482141" w:rsidRDefault="00482141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  <w:rtl/>
              </w:rPr>
            </w:pPr>
            <w:r w:rsidRPr="00482141">
              <w:rPr>
                <w:b w:val="0"/>
                <w:bCs w:val="0"/>
                <w:color w:val="auto"/>
                <w:sz w:val="16"/>
                <w:szCs w:val="16"/>
              </w:rPr>
              <w:t>Kit</w:t>
            </w: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3247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82141" w:rsidRPr="00232475" w:rsidRDefault="00482141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ElahianFirouz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23247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B72D4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B72D4" w:rsidRPr="009161D5" w:rsidRDefault="009161D5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9161D5">
              <w:rPr>
                <w:b w:val="0"/>
                <w:bCs w:val="0"/>
                <w:color w:val="auto"/>
                <w:sz w:val="16"/>
                <w:szCs w:val="16"/>
              </w:rPr>
              <w:t>RADIM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4B72D4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30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B72D4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Anvar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2014</w:t>
            </w:r>
          </w:p>
        </w:tc>
      </w:tr>
      <w:tr w:rsidR="004B72D4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B72D4" w:rsidRPr="0023203F" w:rsidRDefault="009161D5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>Dia</w:t>
            </w:r>
            <w:proofErr w:type="spellEnd"/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 xml:space="preserve"> Pro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B72D4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Akhlagh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82001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4B72D4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B72D4" w:rsidRPr="0023203F" w:rsidRDefault="009161D5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>ADALTIS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:100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:400</w:t>
            </w:r>
          </w:p>
        </w:tc>
        <w:tc>
          <w:tcPr>
            <w:tcW w:w="921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B72D4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Rast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820015">
              <w:rPr>
                <w:color w:val="auto"/>
                <w:sz w:val="16"/>
                <w:szCs w:val="16"/>
              </w:rPr>
              <w:t>2015</w:t>
            </w:r>
          </w:p>
        </w:tc>
      </w:tr>
      <w:tr w:rsidR="004B72D4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B72D4" w:rsidRPr="0023203F" w:rsidRDefault="009161D5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>Dia</w:t>
            </w:r>
            <w:proofErr w:type="spellEnd"/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 xml:space="preserve"> Pro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1 IU/ml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1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B72D4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Tabatabaie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et al., </w:t>
            </w:r>
            <w:r w:rsidRPr="00820015">
              <w:rPr>
                <w:color w:val="auto"/>
                <w:sz w:val="16"/>
                <w:szCs w:val="16"/>
              </w:rPr>
              <w:t>2015</w:t>
            </w:r>
          </w:p>
        </w:tc>
      </w:tr>
      <w:tr w:rsidR="004B72D4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B72D4" w:rsidRPr="0023203F" w:rsidRDefault="0023203F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>RADIM, Italy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4B72D4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23203F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30 IU/ml</w:t>
            </w:r>
          </w:p>
        </w:tc>
        <w:tc>
          <w:tcPr>
            <w:tcW w:w="921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B72D4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Rajai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 et al., </w:t>
            </w:r>
            <w:r w:rsidRPr="00820015">
              <w:rPr>
                <w:color w:val="auto"/>
                <w:sz w:val="16"/>
                <w:szCs w:val="16"/>
              </w:rPr>
              <w:t>2015</w:t>
            </w:r>
          </w:p>
        </w:tc>
      </w:tr>
      <w:tr w:rsidR="004B72D4" w:rsidTr="00BF7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4B72D4" w:rsidRPr="0023203F" w:rsidRDefault="0023203F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>Viro</w:t>
            </w:r>
            <w:proofErr w:type="spellEnd"/>
            <w:r w:rsidRPr="0023203F">
              <w:rPr>
                <w:b w:val="0"/>
                <w:bCs w:val="0"/>
                <w:color w:val="auto"/>
                <w:sz w:val="16"/>
                <w:szCs w:val="16"/>
              </w:rPr>
              <w:t xml:space="preserve"> Immune, Germany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23203F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:200</w:t>
            </w:r>
          </w:p>
        </w:tc>
        <w:tc>
          <w:tcPr>
            <w:tcW w:w="1134" w:type="dxa"/>
            <w:shd w:val="clear" w:color="auto" w:fill="FFFFFF" w:themeFill="background1"/>
          </w:tcPr>
          <w:p w:rsidR="004B72D4" w:rsidRPr="00232475" w:rsidRDefault="0023203F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20015">
              <w:rPr>
                <w:color w:val="auto"/>
                <w:sz w:val="16"/>
                <w:szCs w:val="16"/>
              </w:rPr>
              <w:t>≥ 1:200</w:t>
            </w:r>
          </w:p>
        </w:tc>
        <w:tc>
          <w:tcPr>
            <w:tcW w:w="921" w:type="dxa"/>
            <w:shd w:val="clear" w:color="auto" w:fill="FFFFFF" w:themeFill="background1"/>
          </w:tcPr>
          <w:p w:rsidR="004B72D4" w:rsidRPr="00232475" w:rsidRDefault="009161D5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340" w:type="dxa"/>
            <w:shd w:val="clear" w:color="auto" w:fill="FFFFFF" w:themeFill="background1"/>
          </w:tcPr>
          <w:p w:rsidR="004B72D4" w:rsidRDefault="0023203F" w:rsidP="00754BE7">
            <w:pPr>
              <w:ind w:hanging="288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rtl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Hamidi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 et al., </w:t>
            </w:r>
            <w:r w:rsidRPr="00820015">
              <w:rPr>
                <w:color w:val="auto"/>
                <w:sz w:val="16"/>
                <w:szCs w:val="16"/>
              </w:rPr>
              <w:t>2015</w:t>
            </w:r>
          </w:p>
        </w:tc>
      </w:tr>
      <w:tr w:rsidR="009161D5" w:rsidTr="00BF7B7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161D5" w:rsidRPr="0023203F" w:rsidRDefault="007D59D2" w:rsidP="00754BE7">
            <w:pPr>
              <w:ind w:hanging="288"/>
              <w:contextualSpacing/>
              <w:jc w:val="right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7D59D2">
              <w:rPr>
                <w:b w:val="0"/>
                <w:bCs w:val="0"/>
                <w:color w:val="auto"/>
                <w:sz w:val="16"/>
                <w:szCs w:val="16"/>
                <w:rtl/>
              </w:rPr>
              <w:t>(</w:t>
            </w:r>
            <w:r>
              <w:rPr>
                <w:b w:val="0"/>
                <w:bCs w:val="0"/>
                <w:color w:val="auto"/>
                <w:sz w:val="16"/>
                <w:szCs w:val="16"/>
              </w:rPr>
              <w:t>Biotech Co,</w:t>
            </w:r>
            <w:r w:rsidRPr="007D59D2">
              <w:rPr>
                <w:b w:val="0"/>
                <w:bCs w:val="0"/>
                <w:color w:val="auto"/>
                <w:sz w:val="16"/>
                <w:szCs w:val="16"/>
              </w:rPr>
              <w:t xml:space="preserve"> Englan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161D5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rtl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161D5" w:rsidRPr="0023247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161D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161D5" w:rsidRDefault="009161D5" w:rsidP="00754BE7">
            <w:pPr>
              <w:ind w:hanging="288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i et al, 2015</w:t>
            </w:r>
          </w:p>
        </w:tc>
      </w:tr>
    </w:tbl>
    <w:p w:rsidR="00FE2308" w:rsidRDefault="00FE2308">
      <w:pPr>
        <w:rPr>
          <w:rtl/>
        </w:rPr>
      </w:pPr>
    </w:p>
    <w:p w:rsidR="002B4A73" w:rsidRDefault="002B4A73">
      <w:pPr>
        <w:rPr>
          <w:rtl/>
        </w:rPr>
      </w:pPr>
    </w:p>
    <w:p w:rsidR="002B4A73" w:rsidRDefault="002B4A73">
      <w:pPr>
        <w:rPr>
          <w:rtl/>
        </w:rPr>
      </w:pPr>
    </w:p>
    <w:p w:rsidR="002B4A73" w:rsidRDefault="002B4A73">
      <w:pPr>
        <w:rPr>
          <w:rtl/>
        </w:rPr>
      </w:pPr>
    </w:p>
    <w:p w:rsidR="002B4A73" w:rsidRDefault="002B4A73">
      <w:pPr>
        <w:rPr>
          <w:rtl/>
        </w:rPr>
      </w:pPr>
    </w:p>
    <w:p w:rsidR="00BF7B72" w:rsidRDefault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Pr="00BF7B72" w:rsidRDefault="00BF7B72" w:rsidP="00BF7B72">
      <w:pPr>
        <w:rPr>
          <w:sz w:val="16"/>
          <w:szCs w:val="16"/>
        </w:rPr>
      </w:pPr>
    </w:p>
    <w:p w:rsidR="00BF7B72" w:rsidRDefault="00BF7B72" w:rsidP="00BF7B72">
      <w:pPr>
        <w:rPr>
          <w:sz w:val="16"/>
          <w:szCs w:val="16"/>
        </w:rPr>
      </w:pPr>
    </w:p>
    <w:p w:rsidR="002B4A73" w:rsidRPr="00BF7B72" w:rsidRDefault="002B4A73" w:rsidP="00BF7B72">
      <w:pPr>
        <w:rPr>
          <w:sz w:val="16"/>
          <w:szCs w:val="16"/>
        </w:rPr>
      </w:pPr>
    </w:p>
    <w:sectPr w:rsidR="002B4A73" w:rsidRPr="00BF7B72" w:rsidSect="008758F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560FB"/>
    <w:rsid w:val="00105FBB"/>
    <w:rsid w:val="0013372C"/>
    <w:rsid w:val="001E356F"/>
    <w:rsid w:val="0023203F"/>
    <w:rsid w:val="00260B57"/>
    <w:rsid w:val="002B4A73"/>
    <w:rsid w:val="004560FB"/>
    <w:rsid w:val="00482141"/>
    <w:rsid w:val="00485F6F"/>
    <w:rsid w:val="004B72D4"/>
    <w:rsid w:val="006B24FC"/>
    <w:rsid w:val="007D59D2"/>
    <w:rsid w:val="007F0C78"/>
    <w:rsid w:val="008758F7"/>
    <w:rsid w:val="009161D5"/>
    <w:rsid w:val="00BF7B72"/>
    <w:rsid w:val="00E3469D"/>
    <w:rsid w:val="00FE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4D5922-4C5C-435F-AFC1-2033D650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0FB"/>
    <w:pPr>
      <w:bidi/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4560FB"/>
    <w:pPr>
      <w:spacing w:after="0" w:line="240" w:lineRule="auto"/>
    </w:pPr>
    <w:rPr>
      <w:rFonts w:ascii="Calibri" w:eastAsia="Calibri" w:hAnsi="Calibri" w:cs="Arial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sid w:val="002B4A73"/>
    <w:pPr>
      <w:spacing w:after="0" w:line="240" w:lineRule="auto"/>
    </w:pPr>
    <w:rPr>
      <w:rFonts w:ascii="Calibri" w:eastAsia="Calibri" w:hAnsi="Calibri" w:cs="Arial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zani</dc:creator>
  <cp:keywords/>
  <dc:description/>
  <cp:lastModifiedBy>Azadeh</cp:lastModifiedBy>
  <cp:revision>9</cp:revision>
  <dcterms:created xsi:type="dcterms:W3CDTF">2016-09-03T13:07:00Z</dcterms:created>
  <dcterms:modified xsi:type="dcterms:W3CDTF">2017-03-07T16:21:00Z</dcterms:modified>
</cp:coreProperties>
</file>